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E3C28" w14:textId="38B58D53" w:rsidR="005F6D1E" w:rsidRDefault="005D5214">
      <w:r>
        <w:t xml:space="preserve">SI </w:t>
      </w:r>
      <w:r w:rsidR="000016B8">
        <w:t>T</w:t>
      </w:r>
      <w:r>
        <w:t>able</w:t>
      </w:r>
      <w:r w:rsidR="000016B8">
        <w:t xml:space="preserve"> 3: </w:t>
      </w:r>
      <w:r w:rsidR="00FA5305">
        <w:t xml:space="preserve">Chondrite normalised NAA data for samples analysed in this study; denoted by geological or archaeological type.  Data normalised to McDonough and Sun 1995. </w:t>
      </w:r>
      <w:r>
        <w:t xml:space="preserve"> </w:t>
      </w:r>
    </w:p>
    <w:p w14:paraId="7245A751" w14:textId="7530CF99" w:rsidR="00D33C0D" w:rsidRDefault="00D33C0D"/>
    <w:tbl>
      <w:tblPr>
        <w:tblW w:w="14900" w:type="dxa"/>
        <w:tblLook w:val="04A0" w:firstRow="1" w:lastRow="0" w:firstColumn="1" w:lastColumn="0" w:noHBand="0" w:noVBand="1"/>
      </w:tblPr>
      <w:tblGrid>
        <w:gridCol w:w="1840"/>
        <w:gridCol w:w="947"/>
        <w:gridCol w:w="1410"/>
        <w:gridCol w:w="1180"/>
        <w:gridCol w:w="1200"/>
        <w:gridCol w:w="1240"/>
        <w:gridCol w:w="1260"/>
        <w:gridCol w:w="1200"/>
        <w:gridCol w:w="1200"/>
        <w:gridCol w:w="1220"/>
        <w:gridCol w:w="1200"/>
        <w:gridCol w:w="1180"/>
      </w:tblGrid>
      <w:tr w:rsidR="00D33C0D" w:rsidRPr="00D33C0D" w14:paraId="01246B8C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D278" w14:textId="77777777" w:rsidR="00D33C0D" w:rsidRPr="00D33C0D" w:rsidRDefault="00D33C0D" w:rsidP="00D33C0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c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16BD" w14:textId="77777777" w:rsidR="00D33C0D" w:rsidRPr="00D33C0D" w:rsidRDefault="00D33C0D" w:rsidP="00D33C0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ite 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45FF" w14:textId="77777777" w:rsidR="00D33C0D" w:rsidRPr="00D33C0D" w:rsidRDefault="00D33C0D" w:rsidP="00D33C0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yp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32DC" w14:textId="6DF26900" w:rsidR="00D33C0D" w:rsidRPr="00D33C0D" w:rsidRDefault="00D33C0D" w:rsidP="00D33C0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a/Ch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F8FE" w14:textId="07B307AF" w:rsidR="00D33C0D" w:rsidRPr="00D33C0D" w:rsidRDefault="00D33C0D" w:rsidP="00D33C0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e/Ch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DE4C" w14:textId="7A3A8097" w:rsidR="00D33C0D" w:rsidRPr="00D33C0D" w:rsidRDefault="00D33C0D" w:rsidP="00D33C0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d/Ch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E207" w14:textId="31640DA7" w:rsidR="00D33C0D" w:rsidRPr="00D33C0D" w:rsidRDefault="00D33C0D" w:rsidP="00D33C0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m</w:t>
            </w:r>
            <w:proofErr w:type="spellEnd"/>
            <w:r w:rsidRPr="00D33C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/Ch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E6E9" w14:textId="666C8F9D" w:rsidR="00D33C0D" w:rsidRPr="00D33C0D" w:rsidRDefault="00D33C0D" w:rsidP="00D33C0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u/Ch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2D3F" w14:textId="6DCE72F8" w:rsidR="00D33C0D" w:rsidRPr="00D33C0D" w:rsidRDefault="00D33C0D" w:rsidP="00D33C0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b/Ch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90FF" w14:textId="241D7461" w:rsidR="00D33C0D" w:rsidRPr="00D33C0D" w:rsidRDefault="00D33C0D" w:rsidP="00D33C0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y/Ch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4894" w14:textId="19067074" w:rsidR="00D33C0D" w:rsidRPr="00D33C0D" w:rsidRDefault="00D33C0D" w:rsidP="00D33C0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Yb/Ch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0340" w14:textId="2714C2FF" w:rsidR="00D33C0D" w:rsidRPr="00D33C0D" w:rsidRDefault="00D33C0D" w:rsidP="00D33C0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u/Chon</w:t>
            </w:r>
          </w:p>
        </w:tc>
      </w:tr>
      <w:tr w:rsidR="00D33C0D" w:rsidRPr="00D33C0D" w14:paraId="5327FFB7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7D4C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ramac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ark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C998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-I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8A56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CEF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F61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46D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A36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018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B69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8017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BAA9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CA18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33C0D" w:rsidRPr="00D33C0D" w14:paraId="58947349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F934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ramac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ark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250C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-I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F914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453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22D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961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920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D2D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FE2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4681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88C5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D97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</w:t>
            </w:r>
          </w:p>
        </w:tc>
      </w:tr>
      <w:tr w:rsidR="00D33C0D" w:rsidRPr="00D33C0D" w14:paraId="2CE34C22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952E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ramac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ark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E17F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-I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B288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ECB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E6A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6B6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422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D0E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00D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FB0C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D04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1FB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9</w:t>
            </w:r>
          </w:p>
        </w:tc>
      </w:tr>
      <w:tr w:rsidR="00D33C0D" w:rsidRPr="00D33C0D" w14:paraId="03E50478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9037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ramac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ark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5BFB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-I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8965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C00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D2A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A2D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FF3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335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C5C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6B7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832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26D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</w:tr>
      <w:tr w:rsidR="00D33C0D" w:rsidRPr="00D33C0D" w14:paraId="13BFB39F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1FB4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ramac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ark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E108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-II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C2EE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E1D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52C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E1E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4E0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365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9DD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331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1DF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8FA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0</w:t>
            </w:r>
          </w:p>
        </w:tc>
      </w:tr>
      <w:tr w:rsidR="00D33C0D" w:rsidRPr="00D33C0D" w14:paraId="48F7EA1A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9116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ramac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ark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C6EA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-II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FB9D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929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D16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C7D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525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0DB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79E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6AE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438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93A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48</w:t>
            </w:r>
          </w:p>
        </w:tc>
      </w:tr>
      <w:tr w:rsidR="00D33C0D" w:rsidRPr="00D33C0D" w14:paraId="48325DA2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BF42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ramac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ark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42AF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-II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0924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948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C36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52F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5E1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A2A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862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BF6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39C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F75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61</w:t>
            </w:r>
          </w:p>
        </w:tc>
      </w:tr>
      <w:tr w:rsidR="00D33C0D" w:rsidRPr="00D33C0D" w14:paraId="7AAE1637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DCF4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ramac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ark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52F5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-II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6470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D19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4A7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DBC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104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230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7B1C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BF49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0C64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2D0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6</w:t>
            </w:r>
          </w:p>
        </w:tc>
      </w:tr>
      <w:tr w:rsidR="00D33C0D" w:rsidRPr="00D33C0D" w14:paraId="4E8039E5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252F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ramac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ark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3073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-II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8457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F24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13C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F43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A97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1EB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1BF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B9F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917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7B8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6</w:t>
            </w:r>
          </w:p>
        </w:tc>
      </w:tr>
      <w:tr w:rsidR="00D33C0D" w:rsidRPr="00D33C0D" w14:paraId="76386CDF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DB16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ramac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ark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AD1D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-III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0E60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2E6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E6E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FC9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F5D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E96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273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EF7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19F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11D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1</w:t>
            </w:r>
          </w:p>
        </w:tc>
      </w:tr>
      <w:tr w:rsidR="00D33C0D" w:rsidRPr="00D33C0D" w14:paraId="157AE5A0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AC4F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ramac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ark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31EE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-III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7292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0F4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C2A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7E0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819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A71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104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45B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190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482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9</w:t>
            </w:r>
          </w:p>
        </w:tc>
      </w:tr>
      <w:tr w:rsidR="00D33C0D" w:rsidRPr="00D33C0D" w14:paraId="6B77E4D1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DC5B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ramac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ark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4F7F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-III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9D12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7E8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C35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615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7D0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AD8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4B9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C6F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A28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5EA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54</w:t>
            </w:r>
          </w:p>
        </w:tc>
      </w:tr>
      <w:tr w:rsidR="00D33C0D" w:rsidRPr="00D33C0D" w14:paraId="2A1AC346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1B30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ramac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ark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E49F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-IV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55B2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4E6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9CD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7CC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153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E16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F5C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801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30C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FE5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61</w:t>
            </w:r>
          </w:p>
        </w:tc>
      </w:tr>
      <w:tr w:rsidR="00D33C0D" w:rsidRPr="00D33C0D" w14:paraId="16F122F4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2294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ramac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ark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72EA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-IV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4B1C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2B5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9A7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.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B17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84E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E42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ED3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B41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D76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9C3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51</w:t>
            </w:r>
          </w:p>
        </w:tc>
      </w:tr>
      <w:tr w:rsidR="00D33C0D" w:rsidRPr="00D33C0D" w14:paraId="43A102D1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96A0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ramac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ark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4381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-IV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7B5D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6DE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564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3C2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C9B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DB8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C18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79C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DA8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43F6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33C0D" w:rsidRPr="00D33C0D" w14:paraId="35A58198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EC96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ramac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ark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F61A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-IV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4BD1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5AE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4E4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63F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067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FA7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544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94A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37C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FC8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55</w:t>
            </w:r>
          </w:p>
        </w:tc>
      </w:tr>
      <w:tr w:rsidR="00D33C0D" w:rsidRPr="00D33C0D" w14:paraId="5383C138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6C14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ramac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ark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F629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-IV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53E5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393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596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F35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62A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081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446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17E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CA8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FC6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6</w:t>
            </w:r>
          </w:p>
        </w:tc>
      </w:tr>
      <w:tr w:rsidR="00D33C0D" w:rsidRPr="00D33C0D" w14:paraId="4A3AF862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7317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ramac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ark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E27D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-V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CAE7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B7B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B3D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F5D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D05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328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5E1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261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3D3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DF5E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33C0D" w:rsidRPr="00D33C0D" w14:paraId="3B9F4421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9C45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ramac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ark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E6A5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-V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3123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0CD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867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5E1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D1A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AEF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B47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240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C7C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50C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D33C0D" w:rsidRPr="00D33C0D" w14:paraId="0D5F7EB5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6B4B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ramac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ark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1D20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-V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184A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832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73A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5FF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F99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4AB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AE1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566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1BA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FA5C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33C0D" w:rsidRPr="00D33C0D" w14:paraId="57A46083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8CB8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ramac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ark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33B3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-V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5776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FFE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A63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7F3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953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263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C20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9EE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B57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6C81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33C0D" w:rsidRPr="00D33C0D" w14:paraId="247C74D6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75A7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oug Wood Property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6F5F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-I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51F9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9BB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9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A8A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3.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DB1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0C0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0A8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41D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D7C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E51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014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48</w:t>
            </w:r>
          </w:p>
        </w:tc>
      </w:tr>
      <w:tr w:rsidR="00D33C0D" w:rsidRPr="00D33C0D" w14:paraId="01B2D9DC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005F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oug Wood Property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130E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-I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D20F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585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7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326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1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BFF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7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3E7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503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1BA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102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D2F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.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868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33</w:t>
            </w:r>
          </w:p>
        </w:tc>
      </w:tr>
      <w:tr w:rsidR="00D33C0D" w:rsidRPr="00D33C0D" w14:paraId="286F1B32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7BFA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oug Wood Property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025D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-I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5A69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69E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85A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7E3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6F8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516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C19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E01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D64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896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2</w:t>
            </w:r>
          </w:p>
        </w:tc>
      </w:tr>
      <w:tr w:rsidR="00D33C0D" w:rsidRPr="00D33C0D" w14:paraId="2F4C82E3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062F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oug Wood Property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1BAE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-I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BD8C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8DC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7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120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3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13A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4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B77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739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A75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A5B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74D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326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05</w:t>
            </w:r>
          </w:p>
        </w:tc>
      </w:tr>
      <w:tr w:rsidR="00D33C0D" w:rsidRPr="00D33C0D" w14:paraId="0E8A60E8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1B87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oug Wood Property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D473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-I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016B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1DD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5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B53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2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FA3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0E8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497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76C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DB3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401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B7A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82</w:t>
            </w:r>
          </w:p>
        </w:tc>
      </w:tr>
      <w:tr w:rsidR="00D33C0D" w:rsidRPr="00D33C0D" w14:paraId="7E60D134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5296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 xml:space="preserve">Doug Wood Property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2813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-II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23D1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C44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5F8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F34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470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A54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497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4EA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E5C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5C6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15</w:t>
            </w:r>
          </w:p>
        </w:tc>
      </w:tr>
      <w:tr w:rsidR="00D33C0D" w:rsidRPr="00D33C0D" w14:paraId="02331D17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A668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oug Wood Property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E0FD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-II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1165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0E1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076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2CA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A10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05A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A02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DE0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53B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18F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28</w:t>
            </w:r>
          </w:p>
        </w:tc>
      </w:tr>
      <w:tr w:rsidR="00D33C0D" w:rsidRPr="00D33C0D" w14:paraId="02AC6541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A3AA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oug Wood Property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A652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-II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8869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D7E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3FE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E34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EA8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BC5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4A0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B26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C91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A57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85</w:t>
            </w:r>
          </w:p>
        </w:tc>
      </w:tr>
      <w:tr w:rsidR="00D33C0D" w:rsidRPr="00D33C0D" w14:paraId="340AFCA7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29E2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oug Wood Property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9095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-II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6790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EB7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F64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3D1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5F4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BCD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AD9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4F0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474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A40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14</w:t>
            </w:r>
          </w:p>
        </w:tc>
      </w:tr>
      <w:tr w:rsidR="00D33C0D" w:rsidRPr="00D33C0D" w14:paraId="44CF969C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6C49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oug Wood Property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E94A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-II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7B46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F98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ACB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18A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4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008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0B4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4A8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.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D4D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4EB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6E7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15</w:t>
            </w:r>
          </w:p>
        </w:tc>
      </w:tr>
      <w:tr w:rsidR="00D33C0D" w:rsidRPr="00D33C0D" w14:paraId="6D3B787A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AE2B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oug Wood Property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9D1D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-III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0DD1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F22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8DB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E93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E7B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85C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76B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FB0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56B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B18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9</w:t>
            </w:r>
          </w:p>
        </w:tc>
      </w:tr>
      <w:tr w:rsidR="00D33C0D" w:rsidRPr="00D33C0D" w14:paraId="3E583F08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DFA0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oug Wood Property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C7FA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-III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AD44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F5A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BDD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5.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ED8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166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977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F00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D63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4B3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DA3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7</w:t>
            </w:r>
          </w:p>
        </w:tc>
      </w:tr>
      <w:tr w:rsidR="00D33C0D" w:rsidRPr="00D33C0D" w14:paraId="08EC8570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E195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oug Wood Property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FC81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-III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9F80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EC0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E1E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C78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C4B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1E9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0BC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D71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370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6DF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2</w:t>
            </w:r>
          </w:p>
        </w:tc>
      </w:tr>
      <w:tr w:rsidR="00D33C0D" w:rsidRPr="00D33C0D" w14:paraId="5CE4676A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DD32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oug Wood Property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BA41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-III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2974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18D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BCF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AAD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D26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856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549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5FE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B66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725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4</w:t>
            </w:r>
          </w:p>
        </w:tc>
      </w:tr>
      <w:tr w:rsidR="00D33C0D" w:rsidRPr="00D33C0D" w14:paraId="3E244A2E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2D1E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oug Wood Property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A90C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-III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0055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A7F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2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04D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BE1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65B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31F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915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E66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42E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50B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0</w:t>
            </w:r>
          </w:p>
        </w:tc>
      </w:tr>
      <w:tr w:rsidR="00D33C0D" w:rsidRPr="00D33C0D" w14:paraId="6817A198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AE6A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ite 74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DAF9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-I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3A5A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7BD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C01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7D3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229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D2B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C5C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155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B7B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02A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57</w:t>
            </w:r>
          </w:p>
        </w:tc>
      </w:tr>
      <w:tr w:rsidR="00D33C0D" w:rsidRPr="00D33C0D" w14:paraId="007094C3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2C84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ite 74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BE2A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-I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0EA0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E0E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AA0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8E0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DCE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E6B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52F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BEA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DBF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B33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5</w:t>
            </w:r>
          </w:p>
        </w:tc>
      </w:tr>
      <w:tr w:rsidR="00D33C0D" w:rsidRPr="00D33C0D" w14:paraId="116A7B86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A466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ite 74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D9AA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-I-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1078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B0E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313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AD4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1DC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BED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7D5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A19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A9F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A5A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6</w:t>
            </w:r>
          </w:p>
        </w:tc>
      </w:tr>
      <w:tr w:rsidR="00D33C0D" w:rsidRPr="00D33C0D" w14:paraId="313D5D5D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7475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ite 74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8FDB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-I-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BF37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881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651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3C6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259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FA7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23D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8218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9E0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14B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9</w:t>
            </w:r>
          </w:p>
        </w:tc>
      </w:tr>
      <w:tr w:rsidR="00D33C0D" w:rsidRPr="00D33C0D" w14:paraId="24F4411C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8B0F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ite 74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82DC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-I-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058A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743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6B2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AD7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F42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AB8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28D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83B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F10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3C5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77</w:t>
            </w:r>
          </w:p>
        </w:tc>
      </w:tr>
      <w:tr w:rsidR="00D33C0D" w:rsidRPr="00D33C0D" w14:paraId="3A2D4BEF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95AE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ite 74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0B21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-II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BF71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0C5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71F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32F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31A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B4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B99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B80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DCC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D8F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5</w:t>
            </w:r>
          </w:p>
        </w:tc>
      </w:tr>
      <w:tr w:rsidR="00D33C0D" w:rsidRPr="00D33C0D" w14:paraId="250D9DFE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EA7C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ite 74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8F02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-II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1239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EE0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237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4F9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12E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7F6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DF4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4B2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34D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D02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93</w:t>
            </w:r>
          </w:p>
        </w:tc>
      </w:tr>
      <w:tr w:rsidR="00D33C0D" w:rsidRPr="00D33C0D" w14:paraId="123E61D7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D37F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ite 74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67C8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-II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49C8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6D9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6EC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C81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68D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646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D57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576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FF3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A15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91</w:t>
            </w:r>
          </w:p>
        </w:tc>
      </w:tr>
      <w:tr w:rsidR="00D33C0D" w:rsidRPr="00D33C0D" w14:paraId="1E4A2E98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3E88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ite 74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E7E8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-II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9CE7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19C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4C5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D6B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EA6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224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C17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7FE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69D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CA9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70</w:t>
            </w:r>
          </w:p>
        </w:tc>
      </w:tr>
      <w:tr w:rsidR="00D33C0D" w:rsidRPr="00D33C0D" w14:paraId="5B2561BD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3CFC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ite 74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5921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-II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08B3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A05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A68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9E8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62E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2B2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857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B0E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2CE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BA1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8</w:t>
            </w:r>
          </w:p>
        </w:tc>
      </w:tr>
      <w:tr w:rsidR="00D33C0D" w:rsidRPr="00D33C0D" w14:paraId="6B556C1C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6CA5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ite 81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DFBE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-I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41C8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739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45B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9A9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DC3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B3A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D16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643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8A7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D41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7</w:t>
            </w:r>
          </w:p>
        </w:tc>
      </w:tr>
      <w:tr w:rsidR="00D33C0D" w:rsidRPr="00D33C0D" w14:paraId="1DBD3CED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6981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ite 81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531A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-I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F31A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DA1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FC7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55B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8B7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537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99D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2A44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3AC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00D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8</w:t>
            </w:r>
          </w:p>
        </w:tc>
      </w:tr>
      <w:tr w:rsidR="00D33C0D" w:rsidRPr="00D33C0D" w14:paraId="0BA7824B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1241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ite 81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56B9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-I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F502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4D0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F6C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5BE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58D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A78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6A9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E5F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57B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044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4</w:t>
            </w:r>
          </w:p>
        </w:tc>
      </w:tr>
      <w:tr w:rsidR="00D33C0D" w:rsidRPr="00D33C0D" w14:paraId="08BDA483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25B4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ite 81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358B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-I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F674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9BA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410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DB8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39F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83E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561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58F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C0B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D19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1</w:t>
            </w:r>
          </w:p>
        </w:tc>
      </w:tr>
      <w:tr w:rsidR="00D33C0D" w:rsidRPr="00D33C0D" w14:paraId="7255AA79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DA61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ig Spring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9C31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-I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05CD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690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30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3BE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9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068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3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3B5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6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56D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6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235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2.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758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6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DF0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3.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52A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4.87</w:t>
            </w:r>
          </w:p>
        </w:tc>
      </w:tr>
      <w:tr w:rsidR="00D33C0D" w:rsidRPr="00D33C0D" w14:paraId="11018CFA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E8CE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ig Spring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029F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-I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7B28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8ED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60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8C4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6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568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02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6CB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9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2D2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5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2EA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5.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5FD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2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8F6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3.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232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.50</w:t>
            </w:r>
          </w:p>
        </w:tc>
      </w:tr>
      <w:tr w:rsidR="00D33C0D" w:rsidRPr="00D33C0D" w14:paraId="473DD0C9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0553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ig Spring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04F6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-I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39F8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A87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24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16F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3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339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44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A3A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4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5DA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3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2ED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6.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259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6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7EE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7.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3F3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.80</w:t>
            </w:r>
          </w:p>
        </w:tc>
      </w:tr>
      <w:tr w:rsidR="00D33C0D" w:rsidRPr="00D33C0D" w14:paraId="38DC00FD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8484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ig Spring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7919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-I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6FF2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9C2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1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C30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3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CFD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6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70B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7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7E2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2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C8E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1.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04A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95F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.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F9C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.10</w:t>
            </w:r>
          </w:p>
        </w:tc>
      </w:tr>
      <w:tr w:rsidR="00D33C0D" w:rsidRPr="00D33C0D" w14:paraId="3B3F9ED4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BEA7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 xml:space="preserve">Big Spring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F738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-I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DE36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804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74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FD2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3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089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6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AA1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7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7D1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4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A67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3.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CA5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3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3EA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1DA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.22</w:t>
            </w:r>
          </w:p>
        </w:tc>
      </w:tr>
      <w:tr w:rsidR="00D33C0D" w:rsidRPr="00D33C0D" w14:paraId="12EBFFD3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EFBA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ig Spring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7BB3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-II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66A9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12C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044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8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FE0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2D4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FBB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B68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6BF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112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269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77</w:t>
            </w:r>
          </w:p>
        </w:tc>
      </w:tr>
      <w:tr w:rsidR="00D33C0D" w:rsidRPr="00D33C0D" w14:paraId="290715A9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EA44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ig Spring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F769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-II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66A4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76D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316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9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378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205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CC8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D9E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FC0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F1A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897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89</w:t>
            </w:r>
          </w:p>
        </w:tc>
      </w:tr>
      <w:tr w:rsidR="00D33C0D" w:rsidRPr="00D33C0D" w14:paraId="22E0F8E2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CB2A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ig Spring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CAC6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-II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D077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4A7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538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3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3B6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25D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CA5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B45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38B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6B9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52E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48</w:t>
            </w:r>
          </w:p>
        </w:tc>
      </w:tr>
      <w:tr w:rsidR="00D33C0D" w:rsidRPr="00D33C0D" w14:paraId="74C3CCE3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C514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ig Spring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54F9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-II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C3F2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25E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1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0D0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2.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6D8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BA6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B94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657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07B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5CB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97E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89</w:t>
            </w:r>
          </w:p>
        </w:tc>
      </w:tr>
      <w:tr w:rsidR="00D33C0D" w:rsidRPr="00D33C0D" w14:paraId="3F2E6EF2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1B5A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ig Spring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FAF9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-II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13E7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388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0C1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8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38F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DDF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AAE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DC5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1A6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528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3F8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73</w:t>
            </w:r>
          </w:p>
        </w:tc>
      </w:tr>
      <w:tr w:rsidR="00D33C0D" w:rsidRPr="00D33C0D" w14:paraId="68CD023D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FD46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ig Spring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4B95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-III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755C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294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7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875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.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333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265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A60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8DF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248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58A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FF2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04</w:t>
            </w:r>
          </w:p>
        </w:tc>
      </w:tr>
      <w:tr w:rsidR="00D33C0D" w:rsidRPr="00D33C0D" w14:paraId="7C4A2CF6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D466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ig Spring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18A8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-III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C96F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907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2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5FA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3A6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E4A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977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892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27C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485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3B8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41</w:t>
            </w:r>
          </w:p>
        </w:tc>
      </w:tr>
      <w:tr w:rsidR="00D33C0D" w:rsidRPr="00D33C0D" w14:paraId="5D62B30C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DCCB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ig Spring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224E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-III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B38C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D7F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8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7A2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84E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B3F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A06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BC6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650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A9F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164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71</w:t>
            </w:r>
          </w:p>
        </w:tc>
      </w:tr>
      <w:tr w:rsidR="00D33C0D" w:rsidRPr="00D33C0D" w14:paraId="728B8D0A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C1BB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ig Spring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EBC3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-III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86F5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4D2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4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BD7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5D9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0C8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348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AE1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08E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E16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476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25</w:t>
            </w:r>
          </w:p>
        </w:tc>
      </w:tr>
      <w:tr w:rsidR="00D33C0D" w:rsidRPr="00D33C0D" w14:paraId="0CA1A9A6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A92C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ig Spring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F698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-III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F791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410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4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859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9A9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720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F74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114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2E5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1C8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B3A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60</w:t>
            </w:r>
          </w:p>
        </w:tc>
      </w:tr>
      <w:tr w:rsidR="00D33C0D" w:rsidRPr="00D33C0D" w14:paraId="19FB55F2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08F7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ig Spring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C664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-IV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E249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034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2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99A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99F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F52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353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DE8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150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463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BCC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67</w:t>
            </w:r>
          </w:p>
        </w:tc>
      </w:tr>
      <w:tr w:rsidR="00D33C0D" w:rsidRPr="00D33C0D" w14:paraId="0596B722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E02E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ig Spring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388D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-IV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4C05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2AA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7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B2B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E7D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911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81E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92B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9D3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66D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6AF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10</w:t>
            </w:r>
          </w:p>
        </w:tc>
      </w:tr>
      <w:tr w:rsidR="00D33C0D" w:rsidRPr="00D33C0D" w14:paraId="5E82B026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5871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ig Spring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864C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-IV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E1A2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F46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5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99C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9EB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C58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6C0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5E8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ED5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A7A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857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07</w:t>
            </w:r>
          </w:p>
        </w:tc>
      </w:tr>
      <w:tr w:rsidR="00D33C0D" w:rsidRPr="00D33C0D" w14:paraId="55C66921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945E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ig Spring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CFF0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-IV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F258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F0B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6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432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.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D7E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DE5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259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F87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412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5C8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F3F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30</w:t>
            </w:r>
          </w:p>
        </w:tc>
      </w:tr>
      <w:tr w:rsidR="00D33C0D" w:rsidRPr="00D33C0D" w14:paraId="064F06DB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F087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ig Spring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4735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-IV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7FC3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ologic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4EE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3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DA4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6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8DA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CC5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A71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829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9A4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E9C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D8B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34</w:t>
            </w:r>
          </w:p>
        </w:tc>
      </w:tr>
      <w:tr w:rsidR="00D33C0D" w:rsidRPr="00D33C0D" w14:paraId="0420861E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A447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uman Road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EB6A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477B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0AD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8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5C5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D3C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F5C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722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88C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.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0E9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9DB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3E0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69</w:t>
            </w:r>
          </w:p>
        </w:tc>
      </w:tr>
      <w:tr w:rsidR="00D33C0D" w:rsidRPr="00D33C0D" w14:paraId="00697E14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EE02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uman Road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BD03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E05A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A26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3A3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BED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8DB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8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254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400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6.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422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1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993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.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265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.22</w:t>
            </w:r>
          </w:p>
        </w:tc>
      </w:tr>
      <w:tr w:rsidR="00D33C0D" w:rsidRPr="00D33C0D" w14:paraId="6381F189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72E5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uman Road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ACC8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6AF7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7EB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FFF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.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52E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E7B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7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5C9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379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6.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80A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D28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281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98</w:t>
            </w:r>
          </w:p>
        </w:tc>
      </w:tr>
      <w:tr w:rsidR="00D33C0D" w:rsidRPr="00D33C0D" w14:paraId="6F83F0D5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FB0D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uman Road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D2E0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BB35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C64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874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CDF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8F1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4F3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311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355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0E1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61B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47</w:t>
            </w:r>
          </w:p>
        </w:tc>
      </w:tr>
      <w:tr w:rsidR="00D33C0D" w:rsidRPr="00D33C0D" w14:paraId="4EF6D033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0F4B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uman Road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8A16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3FA9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362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1E1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C48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5D4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B49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229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.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6F2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919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7CD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42</w:t>
            </w:r>
          </w:p>
        </w:tc>
      </w:tr>
      <w:tr w:rsidR="00D33C0D" w:rsidRPr="00D33C0D" w14:paraId="5D8CAF24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0AEB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uman Road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C3C4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33B5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8A1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287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445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485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4AA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D2D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6AB4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6B1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E46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80</w:t>
            </w:r>
          </w:p>
        </w:tc>
      </w:tr>
      <w:tr w:rsidR="00D33C0D" w:rsidRPr="00D33C0D" w14:paraId="3A2F311E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E2FF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uman Road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588F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2C9B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1B2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9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E07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3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16A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6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4A2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0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72F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8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3B6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1.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D2A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4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863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5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F09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3.70</w:t>
            </w:r>
          </w:p>
        </w:tc>
      </w:tr>
      <w:tr w:rsidR="00D33C0D" w:rsidRPr="00D33C0D" w14:paraId="62BE8F7A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1853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uman Road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0C7C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ACD8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8BF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2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91F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E8B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2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EC0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AFA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4A7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.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00D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F04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.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E2E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76</w:t>
            </w:r>
          </w:p>
        </w:tc>
      </w:tr>
      <w:tr w:rsidR="00D33C0D" w:rsidRPr="00D33C0D" w14:paraId="6FB2C83E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2EEF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uman Road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6B15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B974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732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869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5BF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E7B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BD3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970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121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2CC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3E8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55</w:t>
            </w:r>
          </w:p>
        </w:tc>
      </w:tr>
      <w:tr w:rsidR="00D33C0D" w:rsidRPr="00D33C0D" w14:paraId="54C85321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D9B3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uman Road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8684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2B4D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0F6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A18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CFD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6BB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A08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37D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.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73F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DFC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208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35</w:t>
            </w:r>
          </w:p>
        </w:tc>
      </w:tr>
      <w:tr w:rsidR="00D33C0D" w:rsidRPr="00D33C0D" w14:paraId="3809B12F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02A4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uman Road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0565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0041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B48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6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5CA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3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988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8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5F8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4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0B9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8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C31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6.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4EA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4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3BD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2.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01B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6.26</w:t>
            </w:r>
          </w:p>
        </w:tc>
      </w:tr>
      <w:tr w:rsidR="00D33C0D" w:rsidRPr="00D33C0D" w14:paraId="4B57C99C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1A89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uman Road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D808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71B7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45E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2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B99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2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77D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4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D80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1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7B5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3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5B9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8.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CFC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0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EA6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1.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D37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8.58</w:t>
            </w:r>
          </w:p>
        </w:tc>
      </w:tr>
      <w:tr w:rsidR="00D33C0D" w:rsidRPr="00D33C0D" w14:paraId="5DD6E86D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3ACB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uman Road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3E69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129F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2B6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75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55B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22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7A9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18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90B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6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480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8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C0C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1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9D4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4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AB1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9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817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.06</w:t>
            </w:r>
          </w:p>
        </w:tc>
      </w:tr>
      <w:tr w:rsidR="00D33C0D" w:rsidRPr="00D33C0D" w14:paraId="7D8CFBA9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7AA9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uman Road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6FCD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CD1C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898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0E0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6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04A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4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F8D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0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954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FB2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.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7EC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8B0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CF2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55</w:t>
            </w:r>
          </w:p>
        </w:tc>
      </w:tr>
      <w:tr w:rsidR="00D33C0D" w:rsidRPr="00D33C0D" w14:paraId="192F3496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8E70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uman Road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24E6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4699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3A8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B91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5B6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B43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68B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200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B90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57D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07E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07</w:t>
            </w:r>
          </w:p>
        </w:tc>
      </w:tr>
      <w:tr w:rsidR="00D33C0D" w:rsidRPr="00D33C0D" w14:paraId="60B54F32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2826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uman Road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027D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303A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117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C76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13E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772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1FF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058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C77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FB8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19E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07</w:t>
            </w:r>
          </w:p>
        </w:tc>
      </w:tr>
      <w:tr w:rsidR="00D33C0D" w:rsidRPr="00D33C0D" w14:paraId="0FF5748C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108D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uman Road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AD77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8991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69A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5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F2D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7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380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7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76C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1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5FC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F51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.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676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5B9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D8D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.17</w:t>
            </w:r>
          </w:p>
        </w:tc>
      </w:tr>
      <w:tr w:rsidR="00D33C0D" w:rsidRPr="00D33C0D" w14:paraId="2B740136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E5D1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Truman Road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5D4A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BBF8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FC0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9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5CD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61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CA4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6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9AF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9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583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2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D3B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4.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64A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467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581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67</w:t>
            </w:r>
          </w:p>
        </w:tc>
      </w:tr>
      <w:tr w:rsidR="00D33C0D" w:rsidRPr="00D33C0D" w14:paraId="3C152AED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3788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uman Road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17C1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F531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4DD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007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49B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E63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A5F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D49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.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382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A44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300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68</w:t>
            </w:r>
          </w:p>
        </w:tc>
      </w:tr>
      <w:tr w:rsidR="00D33C0D" w:rsidRPr="00D33C0D" w14:paraId="7A04D95A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8A5C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uman Road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B11B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2FCC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A0E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275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013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5A1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8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3C2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A4C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.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BB5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D56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05F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.36</w:t>
            </w:r>
          </w:p>
        </w:tc>
      </w:tr>
      <w:tr w:rsidR="00D33C0D" w:rsidRPr="00D33C0D" w14:paraId="3D7C219F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3F04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uman Road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56E5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4BE2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FBE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7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04B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2.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A9E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9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03B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3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66C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CDF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.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7FF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632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.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888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39</w:t>
            </w:r>
          </w:p>
        </w:tc>
      </w:tr>
      <w:tr w:rsidR="00D33C0D" w:rsidRPr="00D33C0D" w14:paraId="75CED5FC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994A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uman Road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A57D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A50C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81E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F5E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71F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0E0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6E8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A21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0CC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A9A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3B3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4</w:t>
            </w:r>
          </w:p>
        </w:tc>
      </w:tr>
      <w:tr w:rsidR="00D33C0D" w:rsidRPr="00D33C0D" w14:paraId="63D53C50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292C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uman Road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43F2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4EEA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431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D29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3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14F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5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84E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9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443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9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2D8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3.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605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002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.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CF1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.85</w:t>
            </w:r>
          </w:p>
        </w:tc>
      </w:tr>
      <w:tr w:rsidR="00D33C0D" w:rsidRPr="00D33C0D" w14:paraId="0BF8416F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AC6C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uman Road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592B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875B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ABD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1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163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0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79D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3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5E5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0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ECC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3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02D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3.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86F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91C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.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C6F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.29</w:t>
            </w:r>
          </w:p>
        </w:tc>
      </w:tr>
      <w:tr w:rsidR="00D33C0D" w:rsidRPr="00D33C0D" w14:paraId="0EE875B8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0648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uman Road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D284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1468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966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7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9ED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A65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C6A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D2C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D56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.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DA5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2AD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7D0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.12</w:t>
            </w:r>
          </w:p>
        </w:tc>
      </w:tr>
      <w:tr w:rsidR="00D33C0D" w:rsidRPr="00D33C0D" w14:paraId="7B7126FA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CBF8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uman Road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9E72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3B79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9CC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2FA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A7D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7C9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56C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A53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630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F02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23B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16</w:t>
            </w:r>
          </w:p>
        </w:tc>
      </w:tr>
      <w:tr w:rsidR="00D33C0D" w:rsidRPr="00D33C0D" w14:paraId="3BC09E54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3C8E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lto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ite (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F79D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2EAE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B19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A24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69D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5A3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DCE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27E4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227C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9B8D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6C6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6</w:t>
            </w:r>
          </w:p>
        </w:tc>
      </w:tr>
      <w:tr w:rsidR="00D33C0D" w:rsidRPr="00D33C0D" w14:paraId="75E208CF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D53B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yden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14AC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D4F6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D05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4D7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4FA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A4D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6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CD0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5CF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.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13E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5A9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CB2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.85</w:t>
            </w:r>
          </w:p>
        </w:tc>
      </w:tr>
      <w:tr w:rsidR="00D33C0D" w:rsidRPr="00D33C0D" w14:paraId="1BB72178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E562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yden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C7ED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BB86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B0C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8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F63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6.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BA9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1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6E2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6BF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AE2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5DC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F52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C7E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12</w:t>
            </w:r>
          </w:p>
        </w:tc>
      </w:tr>
      <w:tr w:rsidR="00D33C0D" w:rsidRPr="00D33C0D" w14:paraId="627146BF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BAAE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teway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86FF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99B0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BF7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145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709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93D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64A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D6B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78E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464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F8F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46</w:t>
            </w:r>
          </w:p>
        </w:tc>
      </w:tr>
      <w:tr w:rsidR="00D33C0D" w:rsidRPr="00D33C0D" w14:paraId="21BE8328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EDBF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teway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827E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E7E6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516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9C3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3A6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743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1FA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0FA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834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A79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F8B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33C0D" w:rsidRPr="00D33C0D" w14:paraId="32EF99C2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5BBE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uman Road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4312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C21C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8B5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099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5A78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700E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A758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D39B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A5DF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1735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12C4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33C0D" w:rsidRPr="00D33C0D" w14:paraId="3108D41D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75EE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uman Road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E5C2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0317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6B5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1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98B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6F3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61A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1BB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FF1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290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3EF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98B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.61</w:t>
            </w:r>
          </w:p>
        </w:tc>
      </w:tr>
      <w:tr w:rsidR="00D33C0D" w:rsidRPr="00D33C0D" w14:paraId="2E69CFA9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2D62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uman Road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E211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7B5F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B32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5EC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6F1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453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F44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12D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BFE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268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336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6</w:t>
            </w:r>
          </w:p>
        </w:tc>
      </w:tr>
      <w:tr w:rsidR="00D33C0D" w:rsidRPr="00D33C0D" w14:paraId="79477EEC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46AF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uman Road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7B92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5B45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27A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22D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6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FD7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397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3F8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D11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.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93D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285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DED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89</w:t>
            </w:r>
          </w:p>
        </w:tc>
      </w:tr>
      <w:tr w:rsidR="00D33C0D" w:rsidRPr="00D33C0D" w14:paraId="43457B23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1327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uman Road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9CE8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2CAC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ABC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2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132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9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C68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0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AAF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7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A17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2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789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0.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5C2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C36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.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06F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.89</w:t>
            </w:r>
          </w:p>
        </w:tc>
      </w:tr>
      <w:tr w:rsidR="00D33C0D" w:rsidRPr="00D33C0D" w14:paraId="147458CA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D125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wless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53B5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035F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2B5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0AD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6F7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F8E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D43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FAD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51D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6ED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FD7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13</w:t>
            </w:r>
          </w:p>
        </w:tc>
      </w:tr>
      <w:tr w:rsidR="00D33C0D" w:rsidRPr="00D33C0D" w14:paraId="37C239EE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EF96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wless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1BCA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0D77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7C7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1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290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6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0F4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8B1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6EC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B88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174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3C7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1E0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85</w:t>
            </w:r>
          </w:p>
        </w:tc>
      </w:tr>
      <w:tr w:rsidR="00D33C0D" w:rsidRPr="00D33C0D" w14:paraId="1358FFD4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2046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nyders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FBD6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C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3BDA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DE6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6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145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.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428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7D2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076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F56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407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C25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6A8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33C0D" w:rsidRPr="00D33C0D" w14:paraId="7164ED96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327E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nyders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FABE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C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253D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634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B8D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2CE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86F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B02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F29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C72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E86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8AF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81</w:t>
            </w:r>
          </w:p>
        </w:tc>
      </w:tr>
      <w:tr w:rsidR="00D33C0D" w:rsidRPr="00D33C0D" w14:paraId="3E70C487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74C0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nyders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BAE6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C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D887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9E1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AE0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272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9ABA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9FF3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E09B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5E0B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ADA1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C6F7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33C0D" w:rsidRPr="00D33C0D" w14:paraId="3B649974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3DDF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nyders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4AC8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C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D265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2A3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11F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FAF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6F9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9A3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564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B12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99A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906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16</w:t>
            </w:r>
          </w:p>
        </w:tc>
      </w:tr>
      <w:tr w:rsidR="00D33C0D" w:rsidRPr="00D33C0D" w14:paraId="5D39BEDA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C42C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nyders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835A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C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1CD0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40F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F33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.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6B0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D4C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118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B1E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AB6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83D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742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52</w:t>
            </w:r>
          </w:p>
        </w:tc>
      </w:tr>
      <w:tr w:rsidR="00D33C0D" w:rsidRPr="00D33C0D" w14:paraId="2FE37A5B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A45D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nyders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3E3A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C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2AFC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DF4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CAC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9EC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803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160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84F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602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A39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83E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33C0D" w:rsidRPr="00D33C0D" w14:paraId="324776D2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C070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y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582F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GE6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F88F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7EF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645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D6D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A8C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125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99D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ED6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6A1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FBF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39</w:t>
            </w:r>
          </w:p>
        </w:tc>
      </w:tr>
      <w:tr w:rsidR="00D33C0D" w:rsidRPr="00D33C0D" w14:paraId="5C9FABBC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1753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y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BE77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GE6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CA0D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210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D36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8DB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EFB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FC8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621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223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7C6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CAD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D33C0D" w:rsidRPr="00D33C0D" w14:paraId="2CFA2486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419B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y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D03E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GE6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BAF4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1A1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5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394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6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FB4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6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021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9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3AD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42E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.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1D4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A92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E7E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50</w:t>
            </w:r>
          </w:p>
        </w:tc>
      </w:tr>
      <w:tr w:rsidR="00D33C0D" w:rsidRPr="00D33C0D" w14:paraId="5CE2FD87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EFB7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y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FA73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GE6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E5BE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8D4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B6A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5C9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F07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E19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42D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.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0C4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4DE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24D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.54</w:t>
            </w:r>
          </w:p>
        </w:tc>
      </w:tr>
      <w:tr w:rsidR="00D33C0D" w:rsidRPr="00D33C0D" w14:paraId="2EEB14B0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0634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y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AA6C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GE6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A730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878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E42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F9D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C47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B96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C31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24C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8A3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2D3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53</w:t>
            </w:r>
          </w:p>
        </w:tc>
      </w:tr>
      <w:tr w:rsidR="00D33C0D" w:rsidRPr="00D33C0D" w14:paraId="2EFDF3A8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7F21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y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CAA4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GE6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AB26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CC2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33F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FE4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576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707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717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6D9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379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6D7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33C0D" w:rsidRPr="00D33C0D" w14:paraId="3652B9BB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4F8E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Wheeler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E2C6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A28C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757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3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BD8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E85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095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A0E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AAA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D4C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CA0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473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92</w:t>
            </w:r>
          </w:p>
        </w:tc>
      </w:tr>
      <w:tr w:rsidR="00D33C0D" w:rsidRPr="00D33C0D" w14:paraId="674C4852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04BE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heeler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9D47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85BC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481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2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E56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2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AA5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7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4E8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9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6E1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4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D7B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7.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57C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3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48E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F83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.97</w:t>
            </w:r>
          </w:p>
        </w:tc>
      </w:tr>
      <w:tr w:rsidR="00D33C0D" w:rsidRPr="00D33C0D" w14:paraId="26822FD4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69AC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heeler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DD4D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A985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FEE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990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52B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104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31B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E1C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D1D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742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116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64</w:t>
            </w:r>
          </w:p>
        </w:tc>
      </w:tr>
      <w:tr w:rsidR="00D33C0D" w:rsidRPr="00D33C0D" w14:paraId="0B6A0E2F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8D36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heeler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4F78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9C5C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79A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7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85E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3D7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DC9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748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2E5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.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BA0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BDB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.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BB6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.76</w:t>
            </w:r>
          </w:p>
        </w:tc>
      </w:tr>
      <w:tr w:rsidR="00D33C0D" w:rsidRPr="00D33C0D" w14:paraId="2FE074CA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D37F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heeler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B8B5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BE1D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278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C9A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.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9ED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D7D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AB0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D7E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.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A6F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517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AA2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91</w:t>
            </w:r>
          </w:p>
        </w:tc>
      </w:tr>
      <w:tr w:rsidR="00D33C0D" w:rsidRPr="00D33C0D" w14:paraId="3CBAD524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2733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heeler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A3BF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B685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E7E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7B3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4DC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2F0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A6D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6AE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45B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EFE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E8E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.58</w:t>
            </w:r>
          </w:p>
        </w:tc>
      </w:tr>
      <w:tr w:rsidR="00D33C0D" w:rsidRPr="00D33C0D" w14:paraId="5E0366C3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A862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iest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9D6E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5907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5A1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7B5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FDD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D18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753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E5E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.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36C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D10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E33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40</w:t>
            </w:r>
          </w:p>
        </w:tc>
      </w:tr>
      <w:tr w:rsidR="00D33C0D" w:rsidRPr="00D33C0D" w14:paraId="7F28CB08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2B3E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iest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D2A6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FE13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FB9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9DC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D7E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6F0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CBD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B36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.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188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4BF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F07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36</w:t>
            </w:r>
          </w:p>
        </w:tc>
      </w:tr>
      <w:tr w:rsidR="00D33C0D" w:rsidRPr="00D33C0D" w14:paraId="7E54C27F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E3A5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iest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26F3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3BB4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32F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3D7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BA82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B56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7E9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48B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508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04E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14C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33C0D" w:rsidRPr="00D33C0D" w14:paraId="47D3F968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88C9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iest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4A3B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90A6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1AA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4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62A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3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D4E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6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42E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1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8F1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8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04A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.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37D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088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D93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.25</w:t>
            </w:r>
          </w:p>
        </w:tc>
      </w:tr>
      <w:tr w:rsidR="00D33C0D" w:rsidRPr="00D33C0D" w14:paraId="41473689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F03C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iest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0563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8DC5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7A2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53B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EE3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1FE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A0A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233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571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D4B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60D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33C0D" w:rsidRPr="00D33C0D" w14:paraId="0F528AB4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F258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iest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0C3D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33B6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A5C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1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D8B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3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E5F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E32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B9D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435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63B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ABB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1FB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38</w:t>
            </w:r>
          </w:p>
        </w:tc>
      </w:tr>
      <w:tr w:rsidR="00D33C0D" w:rsidRPr="00D33C0D" w14:paraId="177BC248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C439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iest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BEAF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22B5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392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0D8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63D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05F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BC8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B6C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BBA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5EE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224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45</w:t>
            </w:r>
          </w:p>
        </w:tc>
      </w:tr>
      <w:tr w:rsidR="00D33C0D" w:rsidRPr="00D33C0D" w14:paraId="4F09FC1E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F863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lto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923A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SC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B7FB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DAC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89F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C77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86D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835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274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AEB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1C2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739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46</w:t>
            </w:r>
          </w:p>
        </w:tc>
      </w:tr>
      <w:tr w:rsidR="00D33C0D" w:rsidRPr="00D33C0D" w14:paraId="1C04EEA1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D9A6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lto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8B78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SC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7674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FD5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754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3FB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280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22A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801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C6C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BB5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FC8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33C0D" w:rsidRPr="00D33C0D" w14:paraId="7169D840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6372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lto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AE6F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SC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9DA2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2A5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1BC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AED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25E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2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218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E40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.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ABE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4C3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.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690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.03</w:t>
            </w:r>
          </w:p>
        </w:tc>
      </w:tr>
      <w:tr w:rsidR="00D33C0D" w:rsidRPr="00D33C0D" w14:paraId="40B4DD60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F262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lto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5911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SC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B53E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041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7D6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E31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D18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E7E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BFD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9D8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0D6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D53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33C0D" w:rsidRPr="00D33C0D" w14:paraId="121460A7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7467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lto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8D07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SC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17E3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513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2DC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143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51C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5088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658C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742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53F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E30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33C0D" w:rsidRPr="00D33C0D" w14:paraId="33630B36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9EA4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lto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C75A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SC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B65D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F29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63E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ED8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7F5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9C3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0C7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3D6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2C4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7E8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15</w:t>
            </w:r>
          </w:p>
        </w:tc>
      </w:tr>
      <w:tr w:rsidR="00D33C0D" w:rsidRPr="00D33C0D" w14:paraId="735B5E69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EE5B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rkamp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helt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0DCC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PH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24F2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4FF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F6A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CC5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3E15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9E0C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F3D9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9C3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597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7EB3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33C0D" w:rsidRPr="00D33C0D" w14:paraId="32C878D4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CF21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rkamp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helt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F349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PH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309B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722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968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.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16F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66A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0B7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771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D93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C72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270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6</w:t>
            </w:r>
          </w:p>
        </w:tc>
      </w:tr>
      <w:tr w:rsidR="00D33C0D" w:rsidRPr="00D33C0D" w14:paraId="7ADE4DD6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3595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rkamp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helt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636F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PH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45AF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126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F2B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5C7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9F4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A8D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C4A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43F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D8C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7B3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D33C0D" w:rsidRPr="00D33C0D" w14:paraId="12D2BAED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0EEB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rkamp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helt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10BC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PH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BB16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1D1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32E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88F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EBF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DE6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414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F4F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AB9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011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33C0D" w:rsidRPr="00D33C0D" w14:paraId="6B32E58D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D018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rkamp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helt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09D3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PH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CD13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418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641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895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913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B11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59E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F21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399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6E3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2</w:t>
            </w:r>
          </w:p>
        </w:tc>
      </w:tr>
      <w:tr w:rsidR="00D33C0D" w:rsidRPr="00D33C0D" w14:paraId="289CAED8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4251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rkamp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helt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ED14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PH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CEF6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A42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945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1F0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43A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590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542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657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70A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A7A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33C0D" w:rsidRPr="00D33C0D" w14:paraId="538AF3A5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68EA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rkamp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helt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A7B0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PH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B3C6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8C8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93A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.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46E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F2D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F86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2AA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971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5DA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3CD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79</w:t>
            </w:r>
          </w:p>
        </w:tc>
      </w:tr>
      <w:tr w:rsidR="00D33C0D" w:rsidRPr="00D33C0D" w14:paraId="681DFCE4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DE7E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rkamp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helt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45F8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PH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E56D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787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30D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BBC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0EB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917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B1D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3C2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BDD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D01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4</w:t>
            </w:r>
          </w:p>
        </w:tc>
      </w:tr>
      <w:tr w:rsidR="00D33C0D" w:rsidRPr="00D33C0D" w14:paraId="403B7BCC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A98B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rkamp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helt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16DB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PH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B5D5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AA4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85C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3C4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4C6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D2B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C07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B84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5F0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6F7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5</w:t>
            </w:r>
          </w:p>
        </w:tc>
      </w:tr>
      <w:tr w:rsidR="00D33C0D" w:rsidRPr="00D33C0D" w14:paraId="78DA111F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25F6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rkamp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helt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3AF1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PH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EA97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A82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BF6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A71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DA9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FC3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8AE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721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DD9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B00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77</w:t>
            </w:r>
          </w:p>
        </w:tc>
      </w:tr>
      <w:tr w:rsidR="00D33C0D" w:rsidRPr="00D33C0D" w14:paraId="766CB231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D9E1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rkamp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helt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8440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PH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5A39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27C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ECC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BFA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1AF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8A0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80D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733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379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36B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90</w:t>
            </w:r>
          </w:p>
        </w:tc>
      </w:tr>
      <w:tr w:rsidR="00D33C0D" w:rsidRPr="00D33C0D" w14:paraId="34F4CE6E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E621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rkamp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helt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6237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PH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DD33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EC3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734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DDC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1E1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1E4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DC3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F03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68F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9BC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70</w:t>
            </w:r>
          </w:p>
        </w:tc>
      </w:tr>
      <w:tr w:rsidR="00D33C0D" w:rsidRPr="00D33C0D" w14:paraId="071EF295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2C53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rkamp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helt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483D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PH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2F10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700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6FA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E22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205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C2A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90F0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0719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47F7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8833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33C0D" w:rsidRPr="00D33C0D" w14:paraId="35634CFA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00BD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rkamp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helt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3EDC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PH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3C7C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549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DBE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005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035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E71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60A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9D1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903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4AE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5</w:t>
            </w:r>
          </w:p>
        </w:tc>
      </w:tr>
      <w:tr w:rsidR="00D33C0D" w:rsidRPr="00D33C0D" w14:paraId="6D33DFD1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D55B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Verkamp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helt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E949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PH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7E92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73D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DFE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E18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04B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AB3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079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D35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A63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791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33C0D" w:rsidRPr="00D33C0D" w14:paraId="3B114A8F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3B0D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rkamp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helt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51BD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PH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AEC7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F08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EB3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9E9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5D3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214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748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DB3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E96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04F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6</w:t>
            </w:r>
          </w:p>
        </w:tc>
      </w:tr>
      <w:tr w:rsidR="00D33C0D" w:rsidRPr="00D33C0D" w14:paraId="11DC60CB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121D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rkamp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helt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A4EB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PH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C906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DC7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DA0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669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0C2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7D4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D45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461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4EB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DB5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33C0D" w:rsidRPr="00D33C0D" w14:paraId="188ADACF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15B3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rkamp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helt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5895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PH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1CD4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BC8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FDE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80B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732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590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AA9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6A2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621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ACC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33C0D" w:rsidRPr="00D33C0D" w14:paraId="1DFBE5DB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F77D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rkamp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helt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4A67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PH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4302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8BA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5D0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F42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DD8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527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D2A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387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36D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D69B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33C0D" w:rsidRPr="00D33C0D" w14:paraId="5B198237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CB9D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rkamp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helt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23B3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PH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3F73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0C2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D55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5C6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4BC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2CB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31A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386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500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3ED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33C0D" w:rsidRPr="00D33C0D" w14:paraId="5EB1F9B2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5616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rkamp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helt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8F96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PH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6899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A03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D70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6C2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DFE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069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BE9A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06A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971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972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33C0D" w:rsidRPr="00D33C0D" w14:paraId="4F15A356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15A7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rkamp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helt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8866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PH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9E14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23C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8FA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0DF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351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9F0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D02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298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22B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983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33C0D" w:rsidRPr="00D33C0D" w14:paraId="05986C76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E6AC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rkamp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helt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1273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PH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A7EF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53D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2F8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.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63F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330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8AB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2DC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E87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F2A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A6D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1</w:t>
            </w:r>
          </w:p>
        </w:tc>
      </w:tr>
      <w:tr w:rsidR="00D33C0D" w:rsidRPr="00D33C0D" w14:paraId="67205D92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A2FD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rkamp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helt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9F9F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PH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7D31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7FF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054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CAB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985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DF2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E44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ADF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E63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D85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33C0D" w:rsidRPr="00D33C0D" w14:paraId="16531077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988F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rkamp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helt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7CB7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PH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5F5B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0EF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B23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6A8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C3B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468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9D5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9C1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2DB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F19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33C0D" w:rsidRPr="00D33C0D" w14:paraId="3CCFD4B4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5A35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rkamp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helt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66D7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PH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19CD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A33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60D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3AB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C50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D1B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3A3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169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703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2A5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25</w:t>
            </w:r>
          </w:p>
        </w:tc>
      </w:tr>
      <w:tr w:rsidR="00D33C0D" w:rsidRPr="00D33C0D" w14:paraId="09DE196C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C999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rkamp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helt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9BA5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PH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D119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82D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A5B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F9A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60E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1A3D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895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15F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4BE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5023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33C0D" w:rsidRPr="00D33C0D" w14:paraId="35E60A0A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FB62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rkamp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helt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AC74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PH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AD6B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9C1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FD5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BEE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E09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C29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19F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92D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281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8FB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46</w:t>
            </w:r>
          </w:p>
        </w:tc>
      </w:tr>
      <w:tr w:rsidR="00D33C0D" w:rsidRPr="00D33C0D" w14:paraId="061BC2BC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0211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rkamp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helt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1740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PH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BA42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3EC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53F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9FD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D48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0074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51F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17F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25E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4AEA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33</w:t>
            </w:r>
          </w:p>
        </w:tc>
      </w:tr>
      <w:tr w:rsidR="00D33C0D" w:rsidRPr="00D33C0D" w14:paraId="25FB2E82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63F6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rkamp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helt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C104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PH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789D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07C9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817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64BB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4441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682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616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9AE5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062E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D507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12</w:t>
            </w:r>
          </w:p>
        </w:tc>
      </w:tr>
      <w:tr w:rsidR="00D33C0D" w:rsidRPr="00D33C0D" w14:paraId="24FE6EA3" w14:textId="77777777" w:rsidTr="00D33C0D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F736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rkamp</w:t>
            </w:r>
            <w:proofErr w:type="spellEnd"/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helt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9F1E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PH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2D33" w14:textId="77777777" w:rsidR="00D33C0D" w:rsidRPr="00D33C0D" w:rsidRDefault="00D33C0D" w:rsidP="00D33C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chaeologic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B532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3DC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6DB0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C3B8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27F6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D218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D8BC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33C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5AFF" w14:textId="77777777" w:rsidR="00D33C0D" w:rsidRPr="00D33C0D" w:rsidRDefault="00D33C0D" w:rsidP="00D33C0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B30A" w14:textId="77777777" w:rsidR="00D33C0D" w:rsidRPr="00D33C0D" w:rsidRDefault="00D33C0D" w:rsidP="00D33C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6C99267A" w14:textId="77777777" w:rsidR="00D33C0D" w:rsidRDefault="00D33C0D"/>
    <w:sectPr w:rsidR="00D33C0D" w:rsidSect="00D33C0D">
      <w:pgSz w:w="16817" w:h="11901" w:orient="landscape"/>
      <w:pgMar w:top="567" w:right="799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C0D"/>
    <w:rsid w:val="00000A1B"/>
    <w:rsid w:val="000016B8"/>
    <w:rsid w:val="00006697"/>
    <w:rsid w:val="00012417"/>
    <w:rsid w:val="0001472B"/>
    <w:rsid w:val="00026568"/>
    <w:rsid w:val="00037F80"/>
    <w:rsid w:val="00056FCB"/>
    <w:rsid w:val="000B32FE"/>
    <w:rsid w:val="00105B1F"/>
    <w:rsid w:val="0011398B"/>
    <w:rsid w:val="00130073"/>
    <w:rsid w:val="001415F2"/>
    <w:rsid w:val="001435AD"/>
    <w:rsid w:val="001521C8"/>
    <w:rsid w:val="0019620A"/>
    <w:rsid w:val="0019714C"/>
    <w:rsid w:val="001A28B3"/>
    <w:rsid w:val="001A4196"/>
    <w:rsid w:val="001C2B48"/>
    <w:rsid w:val="001F1CAA"/>
    <w:rsid w:val="00224A87"/>
    <w:rsid w:val="00224D39"/>
    <w:rsid w:val="00237B99"/>
    <w:rsid w:val="00242192"/>
    <w:rsid w:val="00244700"/>
    <w:rsid w:val="00271E77"/>
    <w:rsid w:val="0027776A"/>
    <w:rsid w:val="002933E3"/>
    <w:rsid w:val="002958A8"/>
    <w:rsid w:val="002B1C30"/>
    <w:rsid w:val="002B41B6"/>
    <w:rsid w:val="002C0570"/>
    <w:rsid w:val="002C5224"/>
    <w:rsid w:val="002C6DA6"/>
    <w:rsid w:val="002D3368"/>
    <w:rsid w:val="002E763F"/>
    <w:rsid w:val="002F452D"/>
    <w:rsid w:val="00313326"/>
    <w:rsid w:val="003169FA"/>
    <w:rsid w:val="00325A25"/>
    <w:rsid w:val="003430E6"/>
    <w:rsid w:val="0036098C"/>
    <w:rsid w:val="00395899"/>
    <w:rsid w:val="003A2388"/>
    <w:rsid w:val="003A55CE"/>
    <w:rsid w:val="003C6EB0"/>
    <w:rsid w:val="003D3E5C"/>
    <w:rsid w:val="003F0F76"/>
    <w:rsid w:val="003F5915"/>
    <w:rsid w:val="004313DD"/>
    <w:rsid w:val="00440929"/>
    <w:rsid w:val="004453F8"/>
    <w:rsid w:val="0045037C"/>
    <w:rsid w:val="004574A9"/>
    <w:rsid w:val="00464983"/>
    <w:rsid w:val="00464C9D"/>
    <w:rsid w:val="0047335D"/>
    <w:rsid w:val="004923E9"/>
    <w:rsid w:val="00497EA3"/>
    <w:rsid w:val="004B3BCD"/>
    <w:rsid w:val="004E7612"/>
    <w:rsid w:val="004F3B31"/>
    <w:rsid w:val="00535648"/>
    <w:rsid w:val="00546E60"/>
    <w:rsid w:val="00551D64"/>
    <w:rsid w:val="0057637A"/>
    <w:rsid w:val="00577391"/>
    <w:rsid w:val="00581D59"/>
    <w:rsid w:val="0058278B"/>
    <w:rsid w:val="005A7B5E"/>
    <w:rsid w:val="005C0C7C"/>
    <w:rsid w:val="005C184A"/>
    <w:rsid w:val="005D1712"/>
    <w:rsid w:val="005D5214"/>
    <w:rsid w:val="005F54EB"/>
    <w:rsid w:val="005F6D1E"/>
    <w:rsid w:val="00604241"/>
    <w:rsid w:val="006242C0"/>
    <w:rsid w:val="00641E34"/>
    <w:rsid w:val="006650C0"/>
    <w:rsid w:val="00675468"/>
    <w:rsid w:val="00686A58"/>
    <w:rsid w:val="006906B8"/>
    <w:rsid w:val="006A3E7F"/>
    <w:rsid w:val="006C1B2E"/>
    <w:rsid w:val="006C7842"/>
    <w:rsid w:val="006D58B8"/>
    <w:rsid w:val="00705667"/>
    <w:rsid w:val="00724C7F"/>
    <w:rsid w:val="007278BE"/>
    <w:rsid w:val="00734891"/>
    <w:rsid w:val="00745067"/>
    <w:rsid w:val="007607F1"/>
    <w:rsid w:val="00773B6A"/>
    <w:rsid w:val="007A32A1"/>
    <w:rsid w:val="007B6B88"/>
    <w:rsid w:val="007C5A49"/>
    <w:rsid w:val="007D675C"/>
    <w:rsid w:val="007D7580"/>
    <w:rsid w:val="00804B2F"/>
    <w:rsid w:val="00837031"/>
    <w:rsid w:val="00851B35"/>
    <w:rsid w:val="00874844"/>
    <w:rsid w:val="008950E5"/>
    <w:rsid w:val="008C49FD"/>
    <w:rsid w:val="008E00A3"/>
    <w:rsid w:val="008E1031"/>
    <w:rsid w:val="009078D3"/>
    <w:rsid w:val="009221CE"/>
    <w:rsid w:val="009226AA"/>
    <w:rsid w:val="0099706A"/>
    <w:rsid w:val="009A4395"/>
    <w:rsid w:val="009C1AE7"/>
    <w:rsid w:val="009D1ED0"/>
    <w:rsid w:val="009E0FB0"/>
    <w:rsid w:val="009E7A16"/>
    <w:rsid w:val="009F2DBD"/>
    <w:rsid w:val="009F46D6"/>
    <w:rsid w:val="009F7810"/>
    <w:rsid w:val="00A210F8"/>
    <w:rsid w:val="00A2425C"/>
    <w:rsid w:val="00A251B4"/>
    <w:rsid w:val="00A271C9"/>
    <w:rsid w:val="00A35F85"/>
    <w:rsid w:val="00A44C70"/>
    <w:rsid w:val="00A54A45"/>
    <w:rsid w:val="00A74208"/>
    <w:rsid w:val="00A754EF"/>
    <w:rsid w:val="00A8460E"/>
    <w:rsid w:val="00AB5D3D"/>
    <w:rsid w:val="00AD33C5"/>
    <w:rsid w:val="00AE690D"/>
    <w:rsid w:val="00AF2028"/>
    <w:rsid w:val="00B17C11"/>
    <w:rsid w:val="00B2245A"/>
    <w:rsid w:val="00B50EB5"/>
    <w:rsid w:val="00B630E1"/>
    <w:rsid w:val="00B63F3C"/>
    <w:rsid w:val="00B8238B"/>
    <w:rsid w:val="00B96A76"/>
    <w:rsid w:val="00BA3367"/>
    <w:rsid w:val="00BA3EAA"/>
    <w:rsid w:val="00BD711A"/>
    <w:rsid w:val="00C2711A"/>
    <w:rsid w:val="00C274EE"/>
    <w:rsid w:val="00C32D0F"/>
    <w:rsid w:val="00C53C74"/>
    <w:rsid w:val="00C57871"/>
    <w:rsid w:val="00C609C5"/>
    <w:rsid w:val="00C64F4A"/>
    <w:rsid w:val="00C65FED"/>
    <w:rsid w:val="00C73EB4"/>
    <w:rsid w:val="00C76028"/>
    <w:rsid w:val="00C86D30"/>
    <w:rsid w:val="00C96FE2"/>
    <w:rsid w:val="00CA560A"/>
    <w:rsid w:val="00CD5286"/>
    <w:rsid w:val="00CE3483"/>
    <w:rsid w:val="00D038F2"/>
    <w:rsid w:val="00D14C0C"/>
    <w:rsid w:val="00D235F9"/>
    <w:rsid w:val="00D33C0D"/>
    <w:rsid w:val="00D70B49"/>
    <w:rsid w:val="00D84CB6"/>
    <w:rsid w:val="00DA0FB3"/>
    <w:rsid w:val="00DE55D2"/>
    <w:rsid w:val="00E154D6"/>
    <w:rsid w:val="00E25197"/>
    <w:rsid w:val="00E425CF"/>
    <w:rsid w:val="00E52842"/>
    <w:rsid w:val="00E60CDD"/>
    <w:rsid w:val="00E61A19"/>
    <w:rsid w:val="00E83315"/>
    <w:rsid w:val="00E940D8"/>
    <w:rsid w:val="00EA7793"/>
    <w:rsid w:val="00EC1043"/>
    <w:rsid w:val="00EC1A51"/>
    <w:rsid w:val="00EC55E2"/>
    <w:rsid w:val="00EE594B"/>
    <w:rsid w:val="00EF74C9"/>
    <w:rsid w:val="00F00CA8"/>
    <w:rsid w:val="00F00CC4"/>
    <w:rsid w:val="00F215B1"/>
    <w:rsid w:val="00F41FE1"/>
    <w:rsid w:val="00F60CE8"/>
    <w:rsid w:val="00F84070"/>
    <w:rsid w:val="00F95662"/>
    <w:rsid w:val="00FA5305"/>
    <w:rsid w:val="00FF335E"/>
    <w:rsid w:val="00FF5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539CE5"/>
  <w15:chartTrackingRefBased/>
  <w15:docId w15:val="{43D33923-DEFB-F44D-BFB0-BC33A134D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33C0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33C0D"/>
    <w:rPr>
      <w:color w:val="954F72"/>
      <w:u w:val="single"/>
    </w:rPr>
  </w:style>
  <w:style w:type="paragraph" w:customStyle="1" w:styleId="msonormal0">
    <w:name w:val="msonormal"/>
    <w:basedOn w:val="Normal"/>
    <w:rsid w:val="00D33C0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D33C0D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6">
    <w:name w:val="xl66"/>
    <w:basedOn w:val="Normal"/>
    <w:rsid w:val="00D33C0D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D33C0D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D33C0D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85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2119</Words>
  <Characters>12080</Characters>
  <Application>Microsoft Office Word</Application>
  <DocSecurity>0</DocSecurity>
  <Lines>100</Lines>
  <Paragraphs>28</Paragraphs>
  <ScaleCrop>false</ScaleCrop>
  <Company/>
  <LinksUpToDate>false</LinksUpToDate>
  <CharactersWithSpaces>14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Popelka-Filcoff</dc:creator>
  <cp:keywords/>
  <dc:description/>
  <cp:lastModifiedBy>Rachel Popelka-Filcoff</cp:lastModifiedBy>
  <cp:revision>5</cp:revision>
  <dcterms:created xsi:type="dcterms:W3CDTF">2022-12-20T06:47:00Z</dcterms:created>
  <dcterms:modified xsi:type="dcterms:W3CDTF">2022-12-20T06:53:00Z</dcterms:modified>
</cp:coreProperties>
</file>